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F1175" w14:textId="772B0686" w:rsidR="0037127A" w:rsidRPr="008E59EB" w:rsidRDefault="00A17F27" w:rsidP="00F715E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656A55">
        <w:rPr>
          <w:rFonts w:ascii="Times New Roman" w:hAnsi="Times New Roman" w:cs="Times New Roman"/>
          <w:b/>
        </w:rPr>
        <w:t xml:space="preserve"> </w:t>
      </w:r>
      <w:r w:rsidR="002C1B9A">
        <w:rPr>
          <w:rFonts w:ascii="Times New Roman" w:hAnsi="Times New Roman" w:cs="Times New Roman"/>
          <w:b/>
        </w:rPr>
        <w:t>2</w:t>
      </w:r>
      <w:r w:rsidR="00850F0C">
        <w:rPr>
          <w:rFonts w:ascii="Times New Roman" w:hAnsi="Times New Roman" w:cs="Times New Roman"/>
          <w:b/>
        </w:rPr>
        <w:t>.</w:t>
      </w:r>
      <w:r w:rsidR="002C1B9A">
        <w:rPr>
          <w:rFonts w:ascii="Times New Roman" w:hAnsi="Times New Roman" w:cs="Times New Roman"/>
          <w:b/>
        </w:rPr>
        <w:t xml:space="preserve"> </w:t>
      </w:r>
      <w:r w:rsidR="004834F5" w:rsidRPr="008E59EB">
        <w:rPr>
          <w:rFonts w:ascii="Times New Roman" w:hAnsi="Times New Roman" w:cs="Times New Roman"/>
          <w:b/>
        </w:rPr>
        <w:t>Primers used in this study</w:t>
      </w:r>
      <w:r w:rsidR="00474FED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ayout w:type="fixed"/>
        <w:tblCellMar>
          <w:top w:w="28" w:type="dxa"/>
          <w:left w:w="99" w:type="dxa"/>
          <w:bottom w:w="28" w:type="dxa"/>
          <w:right w:w="99" w:type="dxa"/>
        </w:tblCellMar>
        <w:tblLook w:val="04A0" w:firstRow="1" w:lastRow="0" w:firstColumn="1" w:lastColumn="0" w:noHBand="0" w:noVBand="1"/>
      </w:tblPr>
      <w:tblGrid>
        <w:gridCol w:w="1512"/>
        <w:gridCol w:w="4114"/>
        <w:gridCol w:w="3070"/>
      </w:tblGrid>
      <w:tr w:rsidR="00DC5278" w:rsidRPr="004834F5" w14:paraId="22FC0B9B" w14:textId="5C28790D" w:rsidTr="00883E84">
        <w:trPr>
          <w:trHeight w:val="320"/>
        </w:trPr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364F" w14:textId="4F313418" w:rsidR="004F39AD" w:rsidRPr="004834F5" w:rsidRDefault="004F39AD" w:rsidP="00883E8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imer name</w:t>
            </w:r>
          </w:p>
        </w:tc>
        <w:tc>
          <w:tcPr>
            <w:tcW w:w="2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2F5F" w14:textId="2F3E2FEA" w:rsidR="004F39AD" w:rsidRPr="004834F5" w:rsidRDefault="004F39AD" w:rsidP="00883E8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quence</w:t>
            </w:r>
          </w:p>
        </w:tc>
        <w:tc>
          <w:tcPr>
            <w:tcW w:w="1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8DD23" w14:textId="06C3D084" w:rsidR="004F39AD" w:rsidRDefault="00DC5278" w:rsidP="00883E84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DC5278" w:rsidRPr="004834F5" w14:paraId="353DF9DC" w14:textId="2A085365" w:rsidTr="00853E77">
        <w:trPr>
          <w:trHeight w:val="320"/>
        </w:trPr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06B6" w14:textId="4DE9841F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1 F</w:t>
            </w:r>
          </w:p>
        </w:tc>
        <w:tc>
          <w:tcPr>
            <w:tcW w:w="2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3FF3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AGGAGCACCCTTGCTTGT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740EB4" w14:textId="2E0F3B44" w:rsidR="00DC5278" w:rsidRPr="004834F5" w:rsidRDefault="00FD475E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RT-</w:t>
            </w:r>
            <w:r w:rsidR="007E07E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CR in figure 1B,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-s1A,</w:t>
            </w:r>
            <w:r w:rsidR="007E07E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4E,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4-s1E,</w:t>
            </w:r>
            <w:r w:rsidR="007E07E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6E</w:t>
            </w:r>
            <w:r w:rsidR="00DC527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-s1D</w:t>
            </w:r>
          </w:p>
        </w:tc>
      </w:tr>
      <w:tr w:rsidR="00DC5278" w:rsidRPr="004834F5" w14:paraId="4CA034B7" w14:textId="2B64CE08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49AF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1 R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9378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TTCTCACGGTTGGATTTGG</w:t>
            </w:r>
          </w:p>
        </w:tc>
        <w:tc>
          <w:tcPr>
            <w:tcW w:w="17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40DD0D" w14:textId="55D6CB06" w:rsidR="00DC5278" w:rsidRPr="004834F5" w:rsidRDefault="00DC5278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278" w:rsidRPr="004834F5" w14:paraId="344DDCE2" w14:textId="346D14E3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2D51" w14:textId="0F80886E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i4 F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584A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CCAAATGCTGAAACTCAAGAA</w:t>
            </w:r>
          </w:p>
        </w:tc>
        <w:tc>
          <w:tcPr>
            <w:tcW w:w="17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C72826" w14:textId="46C10600" w:rsidR="00DC5278" w:rsidRPr="004834F5" w:rsidRDefault="00FD475E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RT-</w:t>
            </w:r>
            <w:r w:rsidR="00DC527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PCR in figure </w:t>
            </w:r>
            <w:r w:rsidR="007E07E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B, 4E</w:t>
            </w:r>
            <w:r w:rsidR="0077690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6</w:t>
            </w:r>
            <w:r w:rsidR="007E07E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DC5278" w:rsidRPr="004834F5" w14:paraId="2CE4CF2E" w14:textId="0E5C11EC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A750" w14:textId="4ADCB109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i4 R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8068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GTTGACGTTTTCATAAAGGCTA</w:t>
            </w:r>
          </w:p>
        </w:tc>
        <w:tc>
          <w:tcPr>
            <w:tcW w:w="17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285596" w14:textId="0D9E6647" w:rsidR="00DC5278" w:rsidRPr="004834F5" w:rsidRDefault="00DC5278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278" w:rsidRPr="004834F5" w14:paraId="1A8514D1" w14:textId="0B3B6037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3924D6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sm4 F</w:t>
            </w:r>
          </w:p>
        </w:tc>
        <w:tc>
          <w:tcPr>
            <w:tcW w:w="2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471889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ACAGCTAAAGACCGCAAGG</w:t>
            </w:r>
          </w:p>
        </w:tc>
        <w:tc>
          <w:tcPr>
            <w:tcW w:w="17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E6DA72" w14:textId="3F3219E8" w:rsidR="00DC5278" w:rsidRPr="004834F5" w:rsidRDefault="00FD475E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RT-</w:t>
            </w:r>
            <w:r w:rsidR="00DC527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PCR in figure 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-s1A</w:t>
            </w:r>
            <w:r w:rsidR="007E07E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-s1E</w:t>
            </w:r>
            <w:r w:rsidR="0077690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-s1D</w:t>
            </w:r>
          </w:p>
        </w:tc>
      </w:tr>
      <w:tr w:rsidR="00DC5278" w:rsidRPr="004834F5" w14:paraId="6F488EBE" w14:textId="565737A8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4F9E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sm4 R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5B5C" w14:textId="77777777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34F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CTCCTTGCAGGCAAAGGTC</w:t>
            </w:r>
          </w:p>
        </w:tc>
        <w:tc>
          <w:tcPr>
            <w:tcW w:w="17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FF05C4" w14:textId="24E19B91" w:rsidR="00DC5278" w:rsidRPr="004834F5" w:rsidRDefault="00DC5278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5278" w:rsidRPr="004834F5" w14:paraId="63668273" w14:textId="548D12F5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F1F01" w14:textId="7094404C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1A F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5157F" w14:textId="2BCAF149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GCGTCGACCGGGTACCGAGCTCGAA</w:t>
            </w:r>
          </w:p>
        </w:tc>
        <w:tc>
          <w:tcPr>
            <w:tcW w:w="17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1D2A6E" w14:textId="08452909" w:rsidR="00DC5278" w:rsidRDefault="00DC5278" w:rsidP="00883E84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onstruction of </w:t>
            </w:r>
            <w:r w:rsidR="00FD475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NA fragment to probe reporter transcript</w:t>
            </w:r>
            <w:r w:rsidR="00FD475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656A5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 figure </w:t>
            </w:r>
            <w:r w:rsidR="00A11C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-s1A, 3-s2C, 5-s2C</w:t>
            </w:r>
          </w:p>
        </w:tc>
      </w:tr>
      <w:tr w:rsidR="00DC5278" w:rsidRPr="004834F5" w14:paraId="0D1FCE0A" w14:textId="50F1873D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E936" w14:textId="26F90FFD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1A R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7AEF6" w14:textId="23975078" w:rsidR="00DC5278" w:rsidRPr="004834F5" w:rsidRDefault="00DC5278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CTCGAGACTAGGATCTGCCAATTG</w:t>
            </w:r>
          </w:p>
        </w:tc>
        <w:tc>
          <w:tcPr>
            <w:tcW w:w="1765" w:type="pct"/>
            <w:vMerge/>
            <w:tcBorders>
              <w:left w:val="nil"/>
              <w:right w:val="nil"/>
            </w:tcBorders>
          </w:tcPr>
          <w:p w14:paraId="5CDE21B9" w14:textId="77777777" w:rsidR="00DC5278" w:rsidRDefault="00DC5278" w:rsidP="00883E84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3E77" w:rsidRPr="004834F5" w14:paraId="32183B41" w14:textId="77777777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C7BB7" w14:textId="3E69900D" w:rsidR="00853E77" w:rsidRPr="004F2DF8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i4 probe U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2F086" w14:textId="68CD3086" w:rsidR="00853E77" w:rsidRPr="004F2DF8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TGGTTGAAAATCAAGGGAAT</w:t>
            </w:r>
            <w:r w:rsidRPr="00853E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65" w:type="pct"/>
            <w:vMerge w:val="restart"/>
            <w:tcBorders>
              <w:left w:val="nil"/>
              <w:right w:val="nil"/>
            </w:tcBorders>
            <w:vAlign w:val="center"/>
          </w:tcPr>
          <w:p w14:paraId="6B1224BC" w14:textId="297BE061" w:rsidR="00853E77" w:rsidRDefault="00853E77" w:rsidP="00883E84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struction of the DNA fragment to probe reporter transcripts in figure</w:t>
            </w:r>
            <w:r w:rsidR="00E61CC3">
              <w:rPr>
                <w:rFonts w:ascii="Times Roman" w:eastAsia="Yu Gothic" w:hAnsi="Times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61CC3" w:rsidRPr="00A17F27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1-s2A, 1-s2C</w:t>
            </w:r>
          </w:p>
        </w:tc>
      </w:tr>
      <w:tr w:rsidR="00853E77" w:rsidRPr="004834F5" w14:paraId="032D433A" w14:textId="77777777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5E392" w14:textId="7F6D2F78" w:rsidR="00853E77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i4 probe L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83793" w14:textId="0AECE6A3" w:rsidR="00853E77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GATCTAATACGACTCACTATAGGGCTATCTTGATTTGATGGTTG</w:t>
            </w:r>
            <w:r w:rsidRPr="00853E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1765" w:type="pct"/>
            <w:vMerge/>
            <w:tcBorders>
              <w:left w:val="nil"/>
              <w:right w:val="nil"/>
            </w:tcBorders>
            <w:vAlign w:val="center"/>
          </w:tcPr>
          <w:p w14:paraId="67D8CC94" w14:textId="77777777" w:rsidR="00853E77" w:rsidRDefault="00853E77" w:rsidP="00883E84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3E77" w:rsidRPr="004834F5" w14:paraId="59DA41F3" w14:textId="77777777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73B42" w14:textId="50313A9F" w:rsidR="00853E77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sm4 probe U</w:t>
            </w:r>
          </w:p>
        </w:tc>
        <w:tc>
          <w:tcPr>
            <w:tcW w:w="2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90674" w14:textId="77E169FD" w:rsidR="00853E77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E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GTATGGCAAGTTGACAACG</w:t>
            </w:r>
          </w:p>
        </w:tc>
        <w:tc>
          <w:tcPr>
            <w:tcW w:w="1765" w:type="pct"/>
            <w:vMerge w:val="restart"/>
            <w:tcBorders>
              <w:left w:val="nil"/>
              <w:right w:val="nil"/>
            </w:tcBorders>
            <w:vAlign w:val="center"/>
          </w:tcPr>
          <w:p w14:paraId="046961D1" w14:textId="58A375EB" w:rsidR="00853E77" w:rsidRDefault="00853E77" w:rsidP="00883E84">
            <w:pPr>
              <w:widowControl/>
              <w:snapToGrid w:val="0"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struction of the DNA fragment to probe reporter transcripts in figure</w:t>
            </w:r>
            <w:r w:rsidR="00F439F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61CC3" w:rsidRPr="00A17F27">
              <w:rPr>
                <w:rFonts w:ascii="Times Roman" w:eastAsia="Yu Gothic" w:hAnsi="Times Roman" w:cs="Times New Roman"/>
                <w:kern w:val="0"/>
                <w:sz w:val="18"/>
                <w:szCs w:val="18"/>
              </w:rPr>
              <w:t>1-s2B, 1-s2D</w:t>
            </w:r>
          </w:p>
        </w:tc>
      </w:tr>
      <w:tr w:rsidR="00853E77" w:rsidRPr="004834F5" w14:paraId="0A0FFBCD" w14:textId="77777777" w:rsidTr="00853E77">
        <w:trPr>
          <w:trHeight w:val="320"/>
        </w:trPr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D6E9B9" w14:textId="7D8C0964" w:rsidR="00853E77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sm4 probe L</w:t>
            </w:r>
          </w:p>
        </w:tc>
        <w:tc>
          <w:tcPr>
            <w:tcW w:w="2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140A9" w14:textId="5ECE6FA0" w:rsidR="00853E77" w:rsidRDefault="00853E77" w:rsidP="00853E77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E7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ATCGATCTAATACGACTCACTATAGGGTAATTCCTCTTGAGAGTCTG</w:t>
            </w:r>
          </w:p>
        </w:tc>
        <w:tc>
          <w:tcPr>
            <w:tcW w:w="176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AA8728" w14:textId="77777777" w:rsidR="00853E77" w:rsidRDefault="00853E77" w:rsidP="00853E77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413679D" w14:textId="260EB4CE" w:rsidR="00AB1627" w:rsidRDefault="00AB162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AB1627" w:rsidSect="00705AA2">
      <w:footerReference w:type="even" r:id="rId7"/>
      <w:pgSz w:w="11900" w:h="16840"/>
      <w:pgMar w:top="1985" w:right="1701" w:bottom="1701" w:left="1701" w:header="851" w:footer="992" w:gutter="0"/>
      <w:pgNumType w:start="3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9C5A5" w14:textId="77777777" w:rsidR="00B84A35" w:rsidRDefault="00B84A35" w:rsidP="00C47E38">
      <w:r>
        <w:separator/>
      </w:r>
    </w:p>
  </w:endnote>
  <w:endnote w:type="continuationSeparator" w:id="0">
    <w:p w14:paraId="465FB8F8" w14:textId="77777777" w:rsidR="00B84A35" w:rsidRDefault="00B84A35" w:rsidP="00C47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Times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351FE" w14:textId="77777777" w:rsidR="003E1729" w:rsidRDefault="003E1729" w:rsidP="00162923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7E61E3F" w14:textId="77777777" w:rsidR="003E1729" w:rsidRDefault="003E1729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19B37E" w14:textId="77777777" w:rsidR="00B84A35" w:rsidRDefault="00B84A35" w:rsidP="00C47E38">
      <w:r>
        <w:separator/>
      </w:r>
    </w:p>
  </w:footnote>
  <w:footnote w:type="continuationSeparator" w:id="0">
    <w:p w14:paraId="3F9A428F" w14:textId="77777777" w:rsidR="00B84A35" w:rsidRDefault="00B84A35" w:rsidP="00C47E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DF413D"/>
    <w:multiLevelType w:val="hybridMultilevel"/>
    <w:tmpl w:val="FABA4A6C"/>
    <w:lvl w:ilvl="0" w:tplc="D0AE2D8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0CD"/>
    <w:rsid w:val="00000093"/>
    <w:rsid w:val="00011C65"/>
    <w:rsid w:val="00013373"/>
    <w:rsid w:val="00024589"/>
    <w:rsid w:val="00031676"/>
    <w:rsid w:val="00033B2A"/>
    <w:rsid w:val="00042962"/>
    <w:rsid w:val="000500FC"/>
    <w:rsid w:val="0005437F"/>
    <w:rsid w:val="000739C6"/>
    <w:rsid w:val="00077E1F"/>
    <w:rsid w:val="00084AF6"/>
    <w:rsid w:val="00095DAF"/>
    <w:rsid w:val="000A1495"/>
    <w:rsid w:val="000A5417"/>
    <w:rsid w:val="000A79D3"/>
    <w:rsid w:val="000B34D7"/>
    <w:rsid w:val="000C4FD1"/>
    <w:rsid w:val="000D142D"/>
    <w:rsid w:val="000D1F17"/>
    <w:rsid w:val="000D2D8D"/>
    <w:rsid w:val="000D30DD"/>
    <w:rsid w:val="000D481D"/>
    <w:rsid w:val="000D6ECA"/>
    <w:rsid w:val="000E3EF5"/>
    <w:rsid w:val="000F041D"/>
    <w:rsid w:val="00100FFF"/>
    <w:rsid w:val="00112326"/>
    <w:rsid w:val="00112FBC"/>
    <w:rsid w:val="0011398E"/>
    <w:rsid w:val="001232A0"/>
    <w:rsid w:val="001432AF"/>
    <w:rsid w:val="00150452"/>
    <w:rsid w:val="00150EE8"/>
    <w:rsid w:val="00151A5E"/>
    <w:rsid w:val="00160AB3"/>
    <w:rsid w:val="00162923"/>
    <w:rsid w:val="001658D5"/>
    <w:rsid w:val="00165BA2"/>
    <w:rsid w:val="00171400"/>
    <w:rsid w:val="0017149A"/>
    <w:rsid w:val="0017548C"/>
    <w:rsid w:val="00177B38"/>
    <w:rsid w:val="001809AA"/>
    <w:rsid w:val="00182A64"/>
    <w:rsid w:val="001A1A48"/>
    <w:rsid w:val="001A4293"/>
    <w:rsid w:val="001A7060"/>
    <w:rsid w:val="001B6477"/>
    <w:rsid w:val="001B6F82"/>
    <w:rsid w:val="001C2AC7"/>
    <w:rsid w:val="001C2C99"/>
    <w:rsid w:val="001C76F3"/>
    <w:rsid w:val="001D1F3B"/>
    <w:rsid w:val="001D6F04"/>
    <w:rsid w:val="001E105D"/>
    <w:rsid w:val="001F020E"/>
    <w:rsid w:val="001F7FF9"/>
    <w:rsid w:val="00207138"/>
    <w:rsid w:val="002163B9"/>
    <w:rsid w:val="0021705C"/>
    <w:rsid w:val="00217922"/>
    <w:rsid w:val="00230781"/>
    <w:rsid w:val="00231C80"/>
    <w:rsid w:val="00231EFA"/>
    <w:rsid w:val="00234387"/>
    <w:rsid w:val="002412A5"/>
    <w:rsid w:val="002523DF"/>
    <w:rsid w:val="002532E4"/>
    <w:rsid w:val="0025364B"/>
    <w:rsid w:val="00253A38"/>
    <w:rsid w:val="00255A25"/>
    <w:rsid w:val="00255F8C"/>
    <w:rsid w:val="002652A2"/>
    <w:rsid w:val="00270E96"/>
    <w:rsid w:val="00281362"/>
    <w:rsid w:val="0029365F"/>
    <w:rsid w:val="002951D6"/>
    <w:rsid w:val="00296C03"/>
    <w:rsid w:val="002A3EBA"/>
    <w:rsid w:val="002B1094"/>
    <w:rsid w:val="002B7BA5"/>
    <w:rsid w:val="002C1B9A"/>
    <w:rsid w:val="002D39C4"/>
    <w:rsid w:val="002D537C"/>
    <w:rsid w:val="002D59B8"/>
    <w:rsid w:val="002D679B"/>
    <w:rsid w:val="002D7B92"/>
    <w:rsid w:val="002E022B"/>
    <w:rsid w:val="002F27D7"/>
    <w:rsid w:val="002F4ACA"/>
    <w:rsid w:val="003012F8"/>
    <w:rsid w:val="00312BB9"/>
    <w:rsid w:val="00312D96"/>
    <w:rsid w:val="003146C2"/>
    <w:rsid w:val="003230BD"/>
    <w:rsid w:val="00324D01"/>
    <w:rsid w:val="00330C95"/>
    <w:rsid w:val="00332DDF"/>
    <w:rsid w:val="00340609"/>
    <w:rsid w:val="003445F4"/>
    <w:rsid w:val="00345797"/>
    <w:rsid w:val="00345DF5"/>
    <w:rsid w:val="0034724A"/>
    <w:rsid w:val="00353753"/>
    <w:rsid w:val="00354C8C"/>
    <w:rsid w:val="0037127A"/>
    <w:rsid w:val="00373F1D"/>
    <w:rsid w:val="00382C97"/>
    <w:rsid w:val="0038300A"/>
    <w:rsid w:val="00392261"/>
    <w:rsid w:val="003B159C"/>
    <w:rsid w:val="003B432D"/>
    <w:rsid w:val="003B5B34"/>
    <w:rsid w:val="003B7A89"/>
    <w:rsid w:val="003C7709"/>
    <w:rsid w:val="003D06F8"/>
    <w:rsid w:val="003E062A"/>
    <w:rsid w:val="003E0AEC"/>
    <w:rsid w:val="003E1729"/>
    <w:rsid w:val="003F054E"/>
    <w:rsid w:val="003F2557"/>
    <w:rsid w:val="003F780B"/>
    <w:rsid w:val="004036DF"/>
    <w:rsid w:val="00410CC7"/>
    <w:rsid w:val="00412519"/>
    <w:rsid w:val="00413E8C"/>
    <w:rsid w:val="004259F1"/>
    <w:rsid w:val="004319D2"/>
    <w:rsid w:val="004334EB"/>
    <w:rsid w:val="004349D2"/>
    <w:rsid w:val="004367C6"/>
    <w:rsid w:val="00446E63"/>
    <w:rsid w:val="00463C2A"/>
    <w:rsid w:val="00473042"/>
    <w:rsid w:val="00474FED"/>
    <w:rsid w:val="004831A7"/>
    <w:rsid w:val="004834F5"/>
    <w:rsid w:val="00495D9C"/>
    <w:rsid w:val="004B0ED3"/>
    <w:rsid w:val="004B6EA3"/>
    <w:rsid w:val="004C1407"/>
    <w:rsid w:val="004C1989"/>
    <w:rsid w:val="004C30BA"/>
    <w:rsid w:val="004C46CE"/>
    <w:rsid w:val="004D1889"/>
    <w:rsid w:val="004D24E6"/>
    <w:rsid w:val="004D5E30"/>
    <w:rsid w:val="004D6D1D"/>
    <w:rsid w:val="004E63C9"/>
    <w:rsid w:val="004E6EA7"/>
    <w:rsid w:val="004F2969"/>
    <w:rsid w:val="004F2AEF"/>
    <w:rsid w:val="004F2DF8"/>
    <w:rsid w:val="004F39AD"/>
    <w:rsid w:val="004F4F10"/>
    <w:rsid w:val="004F57E4"/>
    <w:rsid w:val="004F7540"/>
    <w:rsid w:val="00500879"/>
    <w:rsid w:val="005107FA"/>
    <w:rsid w:val="00514086"/>
    <w:rsid w:val="005160AE"/>
    <w:rsid w:val="00521F07"/>
    <w:rsid w:val="00523D2C"/>
    <w:rsid w:val="00524A9B"/>
    <w:rsid w:val="00532E67"/>
    <w:rsid w:val="00540093"/>
    <w:rsid w:val="0055000C"/>
    <w:rsid w:val="00550587"/>
    <w:rsid w:val="00556F88"/>
    <w:rsid w:val="00565445"/>
    <w:rsid w:val="00572B91"/>
    <w:rsid w:val="005858E7"/>
    <w:rsid w:val="00597F05"/>
    <w:rsid w:val="005A10CD"/>
    <w:rsid w:val="005C223A"/>
    <w:rsid w:val="005C330E"/>
    <w:rsid w:val="005D4C09"/>
    <w:rsid w:val="005D5802"/>
    <w:rsid w:val="005D611F"/>
    <w:rsid w:val="005E6B61"/>
    <w:rsid w:val="005F0DD6"/>
    <w:rsid w:val="005F4870"/>
    <w:rsid w:val="00601A86"/>
    <w:rsid w:val="00610981"/>
    <w:rsid w:val="00616907"/>
    <w:rsid w:val="00621ECE"/>
    <w:rsid w:val="00632F16"/>
    <w:rsid w:val="00633ED3"/>
    <w:rsid w:val="006372D3"/>
    <w:rsid w:val="00644633"/>
    <w:rsid w:val="00647915"/>
    <w:rsid w:val="006545E6"/>
    <w:rsid w:val="00655C12"/>
    <w:rsid w:val="00656A55"/>
    <w:rsid w:val="00671ECF"/>
    <w:rsid w:val="00676549"/>
    <w:rsid w:val="006821BA"/>
    <w:rsid w:val="006916F1"/>
    <w:rsid w:val="00691DDE"/>
    <w:rsid w:val="00693EEB"/>
    <w:rsid w:val="0069488A"/>
    <w:rsid w:val="006A62AB"/>
    <w:rsid w:val="006A6650"/>
    <w:rsid w:val="006A7D6A"/>
    <w:rsid w:val="006B684F"/>
    <w:rsid w:val="006E30C2"/>
    <w:rsid w:val="006E4695"/>
    <w:rsid w:val="006F0605"/>
    <w:rsid w:val="006F53DC"/>
    <w:rsid w:val="007031A2"/>
    <w:rsid w:val="00705AA2"/>
    <w:rsid w:val="00707203"/>
    <w:rsid w:val="00713CC1"/>
    <w:rsid w:val="00723DFB"/>
    <w:rsid w:val="00727710"/>
    <w:rsid w:val="00735A03"/>
    <w:rsid w:val="00735F78"/>
    <w:rsid w:val="0074159B"/>
    <w:rsid w:val="00742147"/>
    <w:rsid w:val="0074477B"/>
    <w:rsid w:val="00746237"/>
    <w:rsid w:val="007575D1"/>
    <w:rsid w:val="00760D98"/>
    <w:rsid w:val="00762FF8"/>
    <w:rsid w:val="00763DF9"/>
    <w:rsid w:val="007710F9"/>
    <w:rsid w:val="00771ADB"/>
    <w:rsid w:val="0077690C"/>
    <w:rsid w:val="00781C9C"/>
    <w:rsid w:val="007828C4"/>
    <w:rsid w:val="00786826"/>
    <w:rsid w:val="007868F9"/>
    <w:rsid w:val="00793029"/>
    <w:rsid w:val="007950E5"/>
    <w:rsid w:val="007A1B67"/>
    <w:rsid w:val="007A798B"/>
    <w:rsid w:val="007B45E3"/>
    <w:rsid w:val="007C282C"/>
    <w:rsid w:val="007D2CD2"/>
    <w:rsid w:val="007E0177"/>
    <w:rsid w:val="007E07EB"/>
    <w:rsid w:val="007E653B"/>
    <w:rsid w:val="007F074E"/>
    <w:rsid w:val="007F3FEB"/>
    <w:rsid w:val="007F4D46"/>
    <w:rsid w:val="0080258E"/>
    <w:rsid w:val="00803C45"/>
    <w:rsid w:val="00810948"/>
    <w:rsid w:val="008149F4"/>
    <w:rsid w:val="00814AC7"/>
    <w:rsid w:val="0082705B"/>
    <w:rsid w:val="00834C34"/>
    <w:rsid w:val="0083759E"/>
    <w:rsid w:val="00840DB2"/>
    <w:rsid w:val="00845D3B"/>
    <w:rsid w:val="00850A26"/>
    <w:rsid w:val="00850F0C"/>
    <w:rsid w:val="00851B7D"/>
    <w:rsid w:val="00853E77"/>
    <w:rsid w:val="00854F37"/>
    <w:rsid w:val="00855D39"/>
    <w:rsid w:val="0086755F"/>
    <w:rsid w:val="00883E84"/>
    <w:rsid w:val="008977EB"/>
    <w:rsid w:val="008A7614"/>
    <w:rsid w:val="008B073E"/>
    <w:rsid w:val="008B3CF9"/>
    <w:rsid w:val="008B5C87"/>
    <w:rsid w:val="008D02D4"/>
    <w:rsid w:val="008D4E13"/>
    <w:rsid w:val="008D4FE0"/>
    <w:rsid w:val="008E59EB"/>
    <w:rsid w:val="008E5BA1"/>
    <w:rsid w:val="008F7D5C"/>
    <w:rsid w:val="00903E72"/>
    <w:rsid w:val="00904717"/>
    <w:rsid w:val="009049DB"/>
    <w:rsid w:val="00913262"/>
    <w:rsid w:val="009204E3"/>
    <w:rsid w:val="00922569"/>
    <w:rsid w:val="00922CAD"/>
    <w:rsid w:val="00934EFC"/>
    <w:rsid w:val="00935BD6"/>
    <w:rsid w:val="0093613E"/>
    <w:rsid w:val="009374AA"/>
    <w:rsid w:val="0094054E"/>
    <w:rsid w:val="009471FE"/>
    <w:rsid w:val="009652F8"/>
    <w:rsid w:val="009660A8"/>
    <w:rsid w:val="00966B76"/>
    <w:rsid w:val="00971D80"/>
    <w:rsid w:val="00987A08"/>
    <w:rsid w:val="009932CA"/>
    <w:rsid w:val="00994148"/>
    <w:rsid w:val="009A031D"/>
    <w:rsid w:val="009A27CC"/>
    <w:rsid w:val="009A2B54"/>
    <w:rsid w:val="009A4E82"/>
    <w:rsid w:val="009A6FD6"/>
    <w:rsid w:val="009B1711"/>
    <w:rsid w:val="009B7EC0"/>
    <w:rsid w:val="009D22A1"/>
    <w:rsid w:val="009D5D55"/>
    <w:rsid w:val="009E3BC5"/>
    <w:rsid w:val="009E6BC7"/>
    <w:rsid w:val="009E79F3"/>
    <w:rsid w:val="009E7CEF"/>
    <w:rsid w:val="009F1254"/>
    <w:rsid w:val="009F452F"/>
    <w:rsid w:val="009F52E1"/>
    <w:rsid w:val="009F5B7E"/>
    <w:rsid w:val="00A01618"/>
    <w:rsid w:val="00A11CA4"/>
    <w:rsid w:val="00A12622"/>
    <w:rsid w:val="00A17F27"/>
    <w:rsid w:val="00A42765"/>
    <w:rsid w:val="00A451D6"/>
    <w:rsid w:val="00A45D37"/>
    <w:rsid w:val="00A51BC2"/>
    <w:rsid w:val="00A53A05"/>
    <w:rsid w:val="00A54FD5"/>
    <w:rsid w:val="00A6076F"/>
    <w:rsid w:val="00A6304D"/>
    <w:rsid w:val="00A63AF1"/>
    <w:rsid w:val="00A6695C"/>
    <w:rsid w:val="00A74F7F"/>
    <w:rsid w:val="00A81872"/>
    <w:rsid w:val="00A86446"/>
    <w:rsid w:val="00A86CBA"/>
    <w:rsid w:val="00A94D4D"/>
    <w:rsid w:val="00A97321"/>
    <w:rsid w:val="00AA4409"/>
    <w:rsid w:val="00AB1627"/>
    <w:rsid w:val="00AB3D27"/>
    <w:rsid w:val="00AB6699"/>
    <w:rsid w:val="00AC245A"/>
    <w:rsid w:val="00AC7D51"/>
    <w:rsid w:val="00AD066C"/>
    <w:rsid w:val="00AD1738"/>
    <w:rsid w:val="00AD446B"/>
    <w:rsid w:val="00AD7080"/>
    <w:rsid w:val="00AE2A1E"/>
    <w:rsid w:val="00AE3B45"/>
    <w:rsid w:val="00AE6804"/>
    <w:rsid w:val="00AF5B9C"/>
    <w:rsid w:val="00B021D7"/>
    <w:rsid w:val="00B022E3"/>
    <w:rsid w:val="00B02C94"/>
    <w:rsid w:val="00B16582"/>
    <w:rsid w:val="00B2061F"/>
    <w:rsid w:val="00B31EF8"/>
    <w:rsid w:val="00B33B2C"/>
    <w:rsid w:val="00B376B0"/>
    <w:rsid w:val="00B45096"/>
    <w:rsid w:val="00B524A8"/>
    <w:rsid w:val="00B62F8D"/>
    <w:rsid w:val="00B65764"/>
    <w:rsid w:val="00B66358"/>
    <w:rsid w:val="00B738C0"/>
    <w:rsid w:val="00B76D5F"/>
    <w:rsid w:val="00B819A2"/>
    <w:rsid w:val="00B84A35"/>
    <w:rsid w:val="00B84ABD"/>
    <w:rsid w:val="00B97CED"/>
    <w:rsid w:val="00B97D1A"/>
    <w:rsid w:val="00BB2456"/>
    <w:rsid w:val="00BB31D7"/>
    <w:rsid w:val="00BB7598"/>
    <w:rsid w:val="00BC291F"/>
    <w:rsid w:val="00BC6329"/>
    <w:rsid w:val="00BC70E9"/>
    <w:rsid w:val="00BD36C4"/>
    <w:rsid w:val="00BD74CE"/>
    <w:rsid w:val="00BD74EE"/>
    <w:rsid w:val="00C002A8"/>
    <w:rsid w:val="00C16801"/>
    <w:rsid w:val="00C168A1"/>
    <w:rsid w:val="00C2409B"/>
    <w:rsid w:val="00C3403E"/>
    <w:rsid w:val="00C35025"/>
    <w:rsid w:val="00C45995"/>
    <w:rsid w:val="00C47E38"/>
    <w:rsid w:val="00C56F0A"/>
    <w:rsid w:val="00C6653B"/>
    <w:rsid w:val="00C75CE9"/>
    <w:rsid w:val="00C82B19"/>
    <w:rsid w:val="00C83269"/>
    <w:rsid w:val="00C840CA"/>
    <w:rsid w:val="00C903DD"/>
    <w:rsid w:val="00C92EA8"/>
    <w:rsid w:val="00CA3A8C"/>
    <w:rsid w:val="00CA6668"/>
    <w:rsid w:val="00CB1C50"/>
    <w:rsid w:val="00CD03F0"/>
    <w:rsid w:val="00CD3C6A"/>
    <w:rsid w:val="00CD582A"/>
    <w:rsid w:val="00CE2A3A"/>
    <w:rsid w:val="00CF1D4D"/>
    <w:rsid w:val="00CF2744"/>
    <w:rsid w:val="00D036A3"/>
    <w:rsid w:val="00D055B9"/>
    <w:rsid w:val="00D1080A"/>
    <w:rsid w:val="00D132BB"/>
    <w:rsid w:val="00D221FD"/>
    <w:rsid w:val="00D27F8F"/>
    <w:rsid w:val="00D371A1"/>
    <w:rsid w:val="00D46F6F"/>
    <w:rsid w:val="00D53396"/>
    <w:rsid w:val="00D87B80"/>
    <w:rsid w:val="00D93633"/>
    <w:rsid w:val="00DA1A92"/>
    <w:rsid w:val="00DA2407"/>
    <w:rsid w:val="00DA794A"/>
    <w:rsid w:val="00DB3F35"/>
    <w:rsid w:val="00DB5AEB"/>
    <w:rsid w:val="00DC083F"/>
    <w:rsid w:val="00DC5278"/>
    <w:rsid w:val="00DC583C"/>
    <w:rsid w:val="00DD210F"/>
    <w:rsid w:val="00DE394D"/>
    <w:rsid w:val="00DE5D28"/>
    <w:rsid w:val="00DE5FEE"/>
    <w:rsid w:val="00DF4431"/>
    <w:rsid w:val="00E00415"/>
    <w:rsid w:val="00E0080C"/>
    <w:rsid w:val="00E0272B"/>
    <w:rsid w:val="00E25EE3"/>
    <w:rsid w:val="00E301D3"/>
    <w:rsid w:val="00E360DE"/>
    <w:rsid w:val="00E43730"/>
    <w:rsid w:val="00E43D05"/>
    <w:rsid w:val="00E441CF"/>
    <w:rsid w:val="00E4630E"/>
    <w:rsid w:val="00E51CAA"/>
    <w:rsid w:val="00E61353"/>
    <w:rsid w:val="00E61CC3"/>
    <w:rsid w:val="00E64042"/>
    <w:rsid w:val="00E65728"/>
    <w:rsid w:val="00E65C92"/>
    <w:rsid w:val="00E67C98"/>
    <w:rsid w:val="00E748BB"/>
    <w:rsid w:val="00E87233"/>
    <w:rsid w:val="00E9700F"/>
    <w:rsid w:val="00E97434"/>
    <w:rsid w:val="00EA08F2"/>
    <w:rsid w:val="00EA1118"/>
    <w:rsid w:val="00EA3F11"/>
    <w:rsid w:val="00EA7F02"/>
    <w:rsid w:val="00EA7FB6"/>
    <w:rsid w:val="00EB7A66"/>
    <w:rsid w:val="00EC432F"/>
    <w:rsid w:val="00EC6F9A"/>
    <w:rsid w:val="00ED0028"/>
    <w:rsid w:val="00ED4201"/>
    <w:rsid w:val="00EE38DC"/>
    <w:rsid w:val="00EF5E3A"/>
    <w:rsid w:val="00F02E02"/>
    <w:rsid w:val="00F15D07"/>
    <w:rsid w:val="00F1600A"/>
    <w:rsid w:val="00F20908"/>
    <w:rsid w:val="00F209F5"/>
    <w:rsid w:val="00F252AF"/>
    <w:rsid w:val="00F2619F"/>
    <w:rsid w:val="00F26593"/>
    <w:rsid w:val="00F439FD"/>
    <w:rsid w:val="00F4492D"/>
    <w:rsid w:val="00F44EBB"/>
    <w:rsid w:val="00F51D41"/>
    <w:rsid w:val="00F52D92"/>
    <w:rsid w:val="00F6213F"/>
    <w:rsid w:val="00F715EB"/>
    <w:rsid w:val="00F77EB3"/>
    <w:rsid w:val="00F879CB"/>
    <w:rsid w:val="00F968E9"/>
    <w:rsid w:val="00FA3FE2"/>
    <w:rsid w:val="00FA7761"/>
    <w:rsid w:val="00FB1265"/>
    <w:rsid w:val="00FB42F2"/>
    <w:rsid w:val="00FC3A4F"/>
    <w:rsid w:val="00FC43AC"/>
    <w:rsid w:val="00FC6FD0"/>
    <w:rsid w:val="00FD475E"/>
    <w:rsid w:val="00FD5527"/>
    <w:rsid w:val="00FE2DBC"/>
    <w:rsid w:val="00FE6294"/>
    <w:rsid w:val="00FE758C"/>
    <w:rsid w:val="00FF01C0"/>
    <w:rsid w:val="00FF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76E6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3C6A"/>
    <w:pPr>
      <w:ind w:leftChars="400" w:left="960"/>
    </w:pPr>
  </w:style>
  <w:style w:type="paragraph" w:styleId="a4">
    <w:name w:val="footer"/>
    <w:basedOn w:val="a"/>
    <w:link w:val="a5"/>
    <w:uiPriority w:val="99"/>
    <w:unhideWhenUsed/>
    <w:rsid w:val="00C47E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C47E38"/>
  </w:style>
  <w:style w:type="character" w:styleId="a6">
    <w:name w:val="page number"/>
    <w:basedOn w:val="a0"/>
    <w:uiPriority w:val="99"/>
    <w:semiHidden/>
    <w:unhideWhenUsed/>
    <w:rsid w:val="00C47E38"/>
  </w:style>
  <w:style w:type="paragraph" w:styleId="a7">
    <w:name w:val="Balloon Text"/>
    <w:basedOn w:val="a"/>
    <w:link w:val="a8"/>
    <w:uiPriority w:val="99"/>
    <w:semiHidden/>
    <w:unhideWhenUsed/>
    <w:rsid w:val="0016292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62923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781C9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81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ino</dc:creator>
  <cp:keywords/>
  <dc:description/>
  <cp:lastModifiedBy>Akira Yamashita</cp:lastModifiedBy>
  <cp:revision>3</cp:revision>
  <cp:lastPrinted>2017-09-22T10:46:00Z</cp:lastPrinted>
  <dcterms:created xsi:type="dcterms:W3CDTF">2018-01-22T14:55:00Z</dcterms:created>
  <dcterms:modified xsi:type="dcterms:W3CDTF">2018-01-22T14:56:00Z</dcterms:modified>
</cp:coreProperties>
</file>